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3FE" w:rsidRPr="004153FE" w:rsidRDefault="004153FE" w:rsidP="004153FE">
      <w:pPr>
        <w:rPr>
          <w:rFonts w:asciiTheme="minorHAnsi" w:eastAsiaTheme="minorHAnsi" w:hAnsiTheme="minorHAnsi" w:cstheme="minorBidi"/>
          <w:lang w:val="en-US" w:eastAsia="en-US"/>
        </w:rPr>
      </w:pPr>
      <w:bookmarkStart w:id="0" w:name="_GoBack"/>
      <w:r w:rsidRPr="004153FE">
        <w:rPr>
          <w:b/>
          <w:bCs/>
          <w:sz w:val="28"/>
          <w:szCs w:val="28"/>
        </w:rPr>
        <w:t>Supplementary Material</w:t>
      </w:r>
    </w:p>
    <w:p w:rsidR="004153FE" w:rsidRPr="004153FE" w:rsidRDefault="004153FE" w:rsidP="004153FE">
      <w:pPr>
        <w:rPr>
          <w:b/>
          <w:bCs/>
          <w:lang w:val="en-US"/>
        </w:rPr>
      </w:pPr>
    </w:p>
    <w:p w:rsidR="004153FE" w:rsidRPr="004153FE" w:rsidRDefault="004153FE" w:rsidP="004153FE">
      <w:pPr>
        <w:rPr>
          <w:b/>
          <w:bCs/>
          <w:lang w:val="en-US"/>
        </w:rPr>
      </w:pPr>
      <w:r w:rsidRPr="004153FE">
        <w:rPr>
          <w:iCs/>
          <w:noProof/>
          <w:color w:val="000000" w:themeColor="text1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94895A" wp14:editId="7465ED4D">
                <wp:simplePos x="0" y="0"/>
                <wp:positionH relativeFrom="margin">
                  <wp:align>center</wp:align>
                </wp:positionH>
                <wp:positionV relativeFrom="paragraph">
                  <wp:posOffset>1986915</wp:posOffset>
                </wp:positionV>
                <wp:extent cx="914400" cy="91440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153FE" w:rsidRPr="008306A7" w:rsidRDefault="004153FE" w:rsidP="004153FE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94895A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0;margin-top:156.45pt;width:1in;height:1in;z-index:25166233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" filled="f" stroked="f" strokeweight=".5pt">
                <v:textbox>
                  <w:txbxContent>
                    <w:p w:rsidR="004153FE" w:rsidRPr="008306A7" w:rsidRDefault="004153FE" w:rsidP="004153FE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153FE">
        <w:rPr>
          <w:iCs/>
          <w:noProof/>
          <w:color w:val="000000" w:themeColor="text1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4D983D" wp14:editId="0CD619FB">
                <wp:simplePos x="0" y="0"/>
                <wp:positionH relativeFrom="margin">
                  <wp:align>left</wp:align>
                </wp:positionH>
                <wp:positionV relativeFrom="paragraph">
                  <wp:posOffset>1986546</wp:posOffset>
                </wp:positionV>
                <wp:extent cx="914400" cy="91440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153FE" w:rsidRPr="008306A7" w:rsidRDefault="004153FE" w:rsidP="004153FE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4D983D" id="Textfeld 6" o:spid="_x0000_s1027" type="#_x0000_t202" style="position:absolute;margin-left:0;margin-top:156.4pt;width:1in;height:1in;z-index:2516613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" filled="f" stroked="f" strokeweight=".5pt">
                <v:textbox>
                  <w:txbxContent>
                    <w:p w:rsidR="004153FE" w:rsidRPr="008306A7" w:rsidRDefault="004153FE" w:rsidP="004153FE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153FE">
        <w:rPr>
          <w:iCs/>
          <w:noProof/>
          <w:color w:val="000000" w:themeColor="text1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AF600B" wp14:editId="3F043FC4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914400" cy="9144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153FE" w:rsidRPr="008306A7" w:rsidRDefault="004153FE" w:rsidP="004153FE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AF600B" id="Textfeld 4" o:spid="_x0000_s1028" type="#_x0000_t202" style="position:absolute;margin-left:0;margin-top:.7pt;width:1in;height:1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" filled="f" stroked="f" strokeweight=".5pt">
                <v:textbox>
                  <w:txbxContent>
                    <w:p w:rsidR="004153FE" w:rsidRPr="008306A7" w:rsidRDefault="004153FE" w:rsidP="004153FE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153FE">
        <w:rPr>
          <w:iCs/>
          <w:noProof/>
          <w:color w:val="000000" w:themeColor="text1"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0F1DC5" wp14:editId="5BF5C0B1">
                <wp:simplePos x="0" y="0"/>
                <wp:positionH relativeFrom="margin">
                  <wp:align>left</wp:align>
                </wp:positionH>
                <wp:positionV relativeFrom="paragraph">
                  <wp:posOffset>8787</wp:posOffset>
                </wp:positionV>
                <wp:extent cx="914400" cy="91440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153FE" w:rsidRPr="008306A7" w:rsidRDefault="004153FE" w:rsidP="004153FE">
                            <w:pPr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8306A7">
                              <w:rPr>
                                <w:b/>
                                <w:color w:val="FFFFFF" w:themeColor="background1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0F1DC5" id="Textfeld 3" o:spid="_x0000_s1029" type="#_x0000_t202" style="position:absolute;margin-left:0;margin-top:.7pt;width:1in;height:1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" filled="f" stroked="f" strokeweight=".5pt">
                <v:textbox>
                  <w:txbxContent>
                    <w:p w:rsidR="004153FE" w:rsidRPr="008306A7" w:rsidRDefault="004153FE" w:rsidP="004153FE">
                      <w:pPr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</w:pPr>
                      <w:r w:rsidRPr="008306A7">
                        <w:rPr>
                          <w:b/>
                          <w:color w:val="FFFFFF" w:themeColor="background1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153FE">
        <w:rPr>
          <w:b/>
          <w:bCs/>
          <w:noProof/>
          <w:lang w:val="en-US" w:eastAsia="en-US"/>
        </w:rPr>
        <w:drawing>
          <wp:inline distT="0" distB="0" distL="0" distR="0" wp14:anchorId="7DEE33FE" wp14:editId="364D947B">
            <wp:extent cx="5040990" cy="4008474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990" cy="4008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3FE" w:rsidRPr="004153FE" w:rsidRDefault="004153FE" w:rsidP="004153FE">
      <w:pPr>
        <w:rPr>
          <w:b/>
          <w:bCs/>
          <w:lang w:val="en-US"/>
        </w:rPr>
      </w:pPr>
    </w:p>
    <w:p w:rsidR="004153FE" w:rsidRPr="004153FE" w:rsidRDefault="004153FE" w:rsidP="004153FE">
      <w:pPr>
        <w:spacing w:line="480" w:lineRule="auto"/>
        <w:rPr>
          <w:iCs/>
          <w:color w:val="000000" w:themeColor="text1"/>
          <w:sz w:val="22"/>
          <w:szCs w:val="22"/>
          <w:lang w:val="en-US"/>
        </w:rPr>
      </w:pPr>
      <w:r w:rsidRPr="004153FE">
        <w:rPr>
          <w:b/>
          <w:bCs/>
          <w:lang w:val="en-US"/>
        </w:rPr>
        <w:t>Figure S1</w:t>
      </w:r>
      <w:r w:rsidRPr="004153FE">
        <w:rPr>
          <w:iCs/>
          <w:color w:val="000000" w:themeColor="text1"/>
          <w:sz w:val="22"/>
          <w:szCs w:val="22"/>
          <w:lang w:val="en-US"/>
        </w:rPr>
        <w:t xml:space="preserve"> </w:t>
      </w:r>
      <w:r w:rsidRPr="004153FE">
        <w:rPr>
          <w:lang w:val="en-US"/>
        </w:rPr>
        <w:t>Comparative examples of subjective image quality grading for aortic annulus HPS-CTA images. A: Excellent (Score of 4) - Clear and artifact-free depiction of the aortic annulus with perfect lumen and margin visibility. B: Good (Score of 3) - Minor artifacts present at the margin, but does not significantly impair the visibility of the aortic annulus. C: Fair (Score of 2) - Detectable artifacts that somewhat interfere with the image, making the lumen or margin less clear. D: Poor (Score of 1) - High presence of motion and blooming artifact interference with blurred depiction of the lumen and margin, significantly impairing the assessment.</w:t>
      </w:r>
    </w:p>
    <w:p w:rsidR="004153FE" w:rsidRPr="004153FE" w:rsidRDefault="004153FE" w:rsidP="004153FE">
      <w:pPr>
        <w:rPr>
          <w:iCs/>
          <w:color w:val="000000" w:themeColor="text1"/>
          <w:sz w:val="22"/>
          <w:szCs w:val="22"/>
          <w:lang w:val="en-US"/>
        </w:rPr>
      </w:pPr>
    </w:p>
    <w:p w:rsidR="004153FE" w:rsidRPr="004153FE" w:rsidRDefault="004153FE" w:rsidP="004153FE">
      <w:pPr>
        <w:rPr>
          <w:iCs/>
          <w:color w:val="000000" w:themeColor="text1"/>
          <w:sz w:val="22"/>
          <w:szCs w:val="22"/>
          <w:lang w:val="en-US"/>
        </w:rPr>
      </w:pPr>
    </w:p>
    <w:p w:rsidR="004153FE" w:rsidRPr="004153FE" w:rsidRDefault="004153FE" w:rsidP="004153FE">
      <w:pPr>
        <w:rPr>
          <w:iCs/>
          <w:color w:val="000000" w:themeColor="text1"/>
          <w:sz w:val="22"/>
          <w:szCs w:val="22"/>
          <w:lang w:val="en-US"/>
        </w:rPr>
      </w:pPr>
    </w:p>
    <w:p w:rsidR="004153FE" w:rsidRPr="004153FE" w:rsidRDefault="004153FE" w:rsidP="004153FE">
      <w:pPr>
        <w:rPr>
          <w:iCs/>
          <w:color w:val="000000" w:themeColor="text1"/>
          <w:sz w:val="22"/>
          <w:szCs w:val="22"/>
          <w:lang w:val="en-US"/>
        </w:rPr>
      </w:pPr>
    </w:p>
    <w:p w:rsidR="004153FE" w:rsidRPr="004153FE" w:rsidRDefault="004153FE" w:rsidP="004153FE">
      <w:pPr>
        <w:rPr>
          <w:iCs/>
          <w:color w:val="000000" w:themeColor="text1"/>
          <w:sz w:val="22"/>
          <w:szCs w:val="22"/>
          <w:lang w:val="en-US"/>
        </w:rPr>
      </w:pPr>
      <w:r w:rsidRPr="004153FE">
        <w:rPr>
          <w:iCs/>
          <w:color w:val="000000" w:themeColor="text1"/>
          <w:sz w:val="22"/>
          <w:szCs w:val="22"/>
          <w:lang w:val="en-US"/>
        </w:rPr>
        <w:br w:type="page"/>
      </w:r>
    </w:p>
    <w:p w:rsidR="004153FE" w:rsidRPr="004153FE" w:rsidRDefault="004153FE" w:rsidP="004153FE">
      <w:pPr>
        <w:rPr>
          <w:iCs/>
          <w:color w:val="000000" w:themeColor="text1"/>
          <w:sz w:val="22"/>
          <w:szCs w:val="22"/>
          <w:lang w:val="en-US"/>
        </w:rPr>
      </w:pPr>
      <w:r w:rsidRPr="004153FE">
        <w:rPr>
          <w:b/>
          <w:bCs/>
          <w:lang w:val="en-US"/>
        </w:rPr>
        <w:lastRenderedPageBreak/>
        <w:t xml:space="preserve">Table S1 </w:t>
      </w:r>
    </w:p>
    <w:p w:rsidR="004153FE" w:rsidRPr="004153FE" w:rsidRDefault="004153FE" w:rsidP="004153FE">
      <w:pPr>
        <w:rPr>
          <w:lang w:val="en-US"/>
        </w:rPr>
      </w:pPr>
      <w:r w:rsidRPr="004153FE">
        <w:rPr>
          <w:lang w:val="en-US"/>
        </w:rPr>
        <w:t xml:space="preserve">Multiple linear regression analysis. The image quality of high pitch mode for annular measurement as the outcome of interest. The regression model was significant (r²=0.22, p=0.02). Average HU attenuation was the only significant parameter that had an influence on the image quality of high pitch mode (p=0.007). </w:t>
      </w:r>
    </w:p>
    <w:tbl>
      <w:tblPr>
        <w:tblpPr w:leftFromText="141" w:rightFromText="141" w:vertAnchor="text" w:tblpY="1"/>
        <w:tblOverlap w:val="never"/>
        <w:tblW w:w="89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2"/>
        <w:gridCol w:w="2967"/>
        <w:gridCol w:w="2543"/>
      </w:tblGrid>
      <w:tr w:rsidR="004153FE" w:rsidRPr="004153FE" w:rsidTr="00492D71">
        <w:trPr>
          <w:trHeight w:val="267"/>
        </w:trPr>
        <w:tc>
          <w:tcPr>
            <w:tcW w:w="342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6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4153FE">
              <w:rPr>
                <w:b/>
                <w:bCs/>
                <w:kern w:val="24"/>
                <w:sz w:val="20"/>
                <w:szCs w:val="20"/>
                <w:lang w:val="en-US"/>
              </w:rPr>
              <w:t>Image Quality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4153FE" w:rsidRPr="004153FE" w:rsidTr="00492D71">
        <w:trPr>
          <w:trHeight w:val="267"/>
        </w:trPr>
        <w:tc>
          <w:tcPr>
            <w:tcW w:w="342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kern w:val="24"/>
                <w:sz w:val="20"/>
                <w:szCs w:val="20"/>
                <w:lang w:val="en-US"/>
              </w:rPr>
              <w:t xml:space="preserve"> Linear Regression</w:t>
            </w:r>
          </w:p>
        </w:tc>
        <w:tc>
          <w:tcPr>
            <w:tcW w:w="296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254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p-value</w:t>
            </w:r>
          </w:p>
        </w:tc>
      </w:tr>
      <w:tr w:rsidR="004153FE" w:rsidRPr="004153FE" w:rsidTr="00492D71">
        <w:trPr>
          <w:trHeight w:val="267"/>
        </w:trPr>
        <w:tc>
          <w:tcPr>
            <w:tcW w:w="3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2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2</w:t>
            </w:r>
          </w:p>
        </w:tc>
      </w:tr>
      <w:tr w:rsidR="004153FE" w:rsidRPr="004153FE" w:rsidTr="00492D71">
        <w:trPr>
          <w:trHeight w:val="284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CTDI_vol (high pitch mode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6</w:t>
            </w:r>
          </w:p>
        </w:tc>
      </w:tr>
      <w:tr w:rsidR="004153FE" w:rsidRPr="004153FE" w:rsidTr="00492D71">
        <w:trPr>
          <w:trHeight w:val="267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HF mean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-0.08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5</w:t>
            </w:r>
          </w:p>
        </w:tc>
      </w:tr>
      <w:tr w:rsidR="004153FE" w:rsidRPr="004153FE" w:rsidTr="00492D71">
        <w:trPr>
          <w:trHeight w:val="284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HF variability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7</w:t>
            </w:r>
          </w:p>
        </w:tc>
      </w:tr>
      <w:tr w:rsidR="004153FE" w:rsidRPr="004153FE" w:rsidTr="00492D71">
        <w:trPr>
          <w:trHeight w:val="552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 xml:space="preserve">Average HU attenuation </w:t>
            </w:r>
          </w:p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(high pitch mode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4153FE"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4153FE" w:rsidRPr="004153FE" w:rsidTr="00492D71">
        <w:trPr>
          <w:trHeight w:val="284"/>
        </w:trPr>
        <w:tc>
          <w:tcPr>
            <w:tcW w:w="3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CNR (high pitch mode)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2</w:t>
            </w:r>
          </w:p>
        </w:tc>
      </w:tr>
    </w:tbl>
    <w:p w:rsidR="004153FE" w:rsidRPr="004153FE" w:rsidRDefault="004153FE" w:rsidP="004153FE">
      <w:pPr>
        <w:rPr>
          <w:lang w:val="en-US"/>
        </w:rPr>
      </w:pPr>
    </w:p>
    <w:p w:rsidR="004153FE" w:rsidRPr="004153FE" w:rsidRDefault="004153FE" w:rsidP="004153FE">
      <w:pPr>
        <w:rPr>
          <w:b/>
          <w:lang w:val="en-US"/>
        </w:rPr>
      </w:pPr>
    </w:p>
    <w:p w:rsidR="004153FE" w:rsidRPr="004153FE" w:rsidRDefault="004153FE" w:rsidP="004153FE">
      <w:pPr>
        <w:rPr>
          <w:b/>
          <w:lang w:val="en-US"/>
        </w:rPr>
      </w:pPr>
      <w:r w:rsidRPr="004153FE">
        <w:rPr>
          <w:b/>
          <w:lang w:val="en-US"/>
        </w:rPr>
        <w:t>Table S2</w:t>
      </w:r>
    </w:p>
    <w:p w:rsidR="004153FE" w:rsidRPr="004153FE" w:rsidRDefault="004153FE" w:rsidP="004153FE">
      <w:pPr>
        <w:rPr>
          <w:lang w:val="en-US"/>
        </w:rPr>
      </w:pPr>
      <w:r w:rsidRPr="004153FE">
        <w:rPr>
          <w:lang w:val="en-US"/>
        </w:rPr>
        <w:t>Comparative analysis of patients with annular area differences below or above the average difference (22 mm). Subjective annular image quality was the only parameter that differed significantly between both groups.</w:t>
      </w:r>
    </w:p>
    <w:tbl>
      <w:tblPr>
        <w:tblpPr w:leftFromText="141" w:rightFromText="141" w:bottomFromText="200" w:vertAnchor="text" w:tblpY="1"/>
        <w:tblOverlap w:val="never"/>
        <w:tblW w:w="87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2"/>
        <w:gridCol w:w="2264"/>
        <w:gridCol w:w="1941"/>
        <w:gridCol w:w="1941"/>
      </w:tblGrid>
      <w:tr w:rsidR="004153FE" w:rsidRPr="004153FE" w:rsidTr="00492D71">
        <w:trPr>
          <w:trHeight w:val="685"/>
        </w:trPr>
        <w:tc>
          <w:tcPr>
            <w:tcW w:w="26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Cs/>
                <w:kern w:val="24"/>
                <w:sz w:val="20"/>
                <w:szCs w:val="20"/>
                <w:lang w:val="en-US"/>
              </w:rPr>
            </w:pPr>
            <w:r w:rsidRPr="004153FE">
              <w:rPr>
                <w:bCs/>
                <w:kern w:val="24"/>
                <w:sz w:val="20"/>
                <w:szCs w:val="20"/>
                <w:lang w:val="en-US"/>
              </w:rPr>
              <w:t>Difference in AAA</w:t>
            </w:r>
          </w:p>
        </w:tc>
        <w:tc>
          <w:tcPr>
            <w:tcW w:w="22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≤ 22 mm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</w:pPr>
            <w:r w:rsidRPr="004153FE"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&gt; 22 mm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p-value</w:t>
            </w:r>
          </w:p>
        </w:tc>
      </w:tr>
      <w:tr w:rsidR="004153FE" w:rsidRPr="004153FE" w:rsidTr="00492D71">
        <w:trPr>
          <w:trHeight w:val="377"/>
        </w:trPr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153FE" w:rsidRPr="004153FE" w:rsidTr="00492D71">
        <w:trPr>
          <w:trHeight w:val="346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26.9 ± 4.3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26.8 ± 5.2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5</w:t>
            </w:r>
          </w:p>
        </w:tc>
      </w:tr>
      <w:tr w:rsidR="004153FE" w:rsidRPr="004153FE" w:rsidTr="00492D71">
        <w:trPr>
          <w:trHeight w:val="346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CTDI_vol (high pitch mode)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4.5 ± 1.2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4.9 ± 1.3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14</w:t>
            </w:r>
          </w:p>
        </w:tc>
      </w:tr>
      <w:tr w:rsidR="004153FE" w:rsidRPr="004153FE" w:rsidTr="00492D71">
        <w:trPr>
          <w:trHeight w:val="346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 xml:space="preserve">Heart rate (beats per minute) 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73.6 ± 13.6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72.1 ± 11.7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3</w:t>
            </w:r>
          </w:p>
        </w:tc>
      </w:tr>
      <w:tr w:rsidR="004153FE" w:rsidRPr="004153FE" w:rsidTr="00492D71">
        <w:trPr>
          <w:trHeight w:val="346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HR variability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24 ± 0.23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23 ± 0.23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4</w:t>
            </w:r>
          </w:p>
        </w:tc>
      </w:tr>
      <w:tr w:rsidR="004153FE" w:rsidRPr="004153FE" w:rsidTr="00492D71">
        <w:trPr>
          <w:trHeight w:val="92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Patients with Arrhythmia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12 (29%)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5 (23%)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43</w:t>
            </w:r>
          </w:p>
        </w:tc>
      </w:tr>
      <w:tr w:rsidR="004153FE" w:rsidRPr="004153FE" w:rsidTr="00492D71">
        <w:trPr>
          <w:trHeight w:val="92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 xml:space="preserve">Average HU attenuation 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319 ± 71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335 ± 107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24</w:t>
            </w:r>
          </w:p>
        </w:tc>
      </w:tr>
      <w:tr w:rsidR="004153FE" w:rsidRPr="004153FE" w:rsidTr="00492D71">
        <w:trPr>
          <w:trHeight w:val="346"/>
        </w:trPr>
        <w:tc>
          <w:tcPr>
            <w:tcW w:w="261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 xml:space="preserve">CNR </w:t>
            </w:r>
          </w:p>
        </w:tc>
        <w:tc>
          <w:tcPr>
            <w:tcW w:w="226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18.8 ± 6.1</w:t>
            </w:r>
          </w:p>
        </w:tc>
        <w:tc>
          <w:tcPr>
            <w:tcW w:w="1941" w:type="dxa"/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19.3 ± 7.2</w:t>
            </w:r>
          </w:p>
        </w:tc>
        <w:tc>
          <w:tcPr>
            <w:tcW w:w="194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0.4</w:t>
            </w:r>
          </w:p>
        </w:tc>
      </w:tr>
      <w:tr w:rsidR="004153FE" w:rsidRPr="004153FE" w:rsidTr="00492D71">
        <w:trPr>
          <w:trHeight w:val="346"/>
        </w:trPr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Image Quality Scor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2 [2;3]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  <w:lang w:val="en-US"/>
              </w:rPr>
            </w:pPr>
            <w:r w:rsidRPr="004153FE">
              <w:rPr>
                <w:sz w:val="20"/>
                <w:szCs w:val="20"/>
                <w:lang w:val="en-US"/>
              </w:rPr>
              <w:t>3 [2;4]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153FE" w:rsidRPr="004153FE" w:rsidRDefault="004153FE" w:rsidP="00492D71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4153FE"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</w:tbl>
    <w:p w:rsidR="004153FE" w:rsidRPr="004153FE" w:rsidRDefault="004153FE" w:rsidP="004153FE">
      <w:pPr>
        <w:pStyle w:val="Literaturverzeichnis1"/>
        <w:spacing w:after="0"/>
        <w:ind w:left="0" w:firstLine="0"/>
        <w:rPr>
          <w:rFonts w:ascii="Times New Roman" w:hAnsi="Times New Roman" w:cs="Times New Roman"/>
        </w:rPr>
      </w:pPr>
      <w:r w:rsidRPr="004153FE">
        <w:rPr>
          <w:rFonts w:ascii="Times New Roman" w:hAnsi="Times New Roman" w:cs="Times New Roman"/>
        </w:rPr>
        <w:t xml:space="preserve">Data are presented in numbers and frequencies in parenthesis, mean ± standard deviation, and median and interquartile range in square brackets. </w:t>
      </w:r>
    </w:p>
    <w:p w:rsidR="004153FE" w:rsidRPr="004153FE" w:rsidRDefault="004153FE" w:rsidP="004153FE">
      <w:pPr>
        <w:pStyle w:val="Literaturverzeichnis1"/>
        <w:spacing w:after="0"/>
        <w:ind w:left="0" w:firstLine="0"/>
        <w:rPr>
          <w:rFonts w:ascii="Times New Roman" w:hAnsi="Times New Roman" w:cs="Times New Roman"/>
        </w:rPr>
      </w:pPr>
      <w:r w:rsidRPr="004153FE">
        <w:rPr>
          <w:rFonts w:ascii="Times New Roman" w:hAnsi="Times New Roman" w:cs="Times New Roman"/>
        </w:rPr>
        <w:t xml:space="preserve">Abbreviations: AAA = aortic annular area, BMI = body-mass-index, HR = heart rate, HU = Hounsfield Units, CNR = contrast-to-noise ratio. </w:t>
      </w:r>
    </w:p>
    <w:p w:rsidR="004153FE" w:rsidRPr="004153FE" w:rsidRDefault="004153FE" w:rsidP="004153FE">
      <w:pPr>
        <w:pStyle w:val="Literaturverzeichnis1"/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</w:p>
    <w:p w:rsidR="004153FE" w:rsidRPr="004153FE" w:rsidRDefault="004153FE" w:rsidP="004153FE">
      <w:pPr>
        <w:rPr>
          <w:b/>
          <w:lang w:val="en-US"/>
        </w:rPr>
      </w:pPr>
      <w:r w:rsidRPr="004153FE">
        <w:rPr>
          <w:b/>
          <w:lang w:val="en-US"/>
        </w:rPr>
        <w:br w:type="page"/>
      </w:r>
    </w:p>
    <w:p w:rsidR="004153FE" w:rsidRPr="004153FE" w:rsidRDefault="004153FE" w:rsidP="004153FE">
      <w:pPr>
        <w:rPr>
          <w:b/>
          <w:lang w:val="en-US"/>
        </w:rPr>
      </w:pPr>
      <w:r w:rsidRPr="004153FE">
        <w:rPr>
          <w:b/>
          <w:lang w:val="en-US"/>
        </w:rPr>
        <w:lastRenderedPageBreak/>
        <w:t>Table S3</w:t>
      </w:r>
    </w:p>
    <w:p w:rsidR="004153FE" w:rsidRPr="004153FE" w:rsidRDefault="004153FE" w:rsidP="004153FE">
      <w:pPr>
        <w:rPr>
          <w:lang w:val="en-US"/>
        </w:rPr>
      </w:pPr>
      <w:r w:rsidRPr="004153FE">
        <w:rPr>
          <w:lang w:val="en-US"/>
        </w:rPr>
        <w:t>Subgroup analysis: Divergent AAA-based prosthesis valve selection (SAPIEN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2976"/>
        <w:gridCol w:w="2674"/>
      </w:tblGrid>
      <w:tr w:rsidR="004153FE" w:rsidRPr="004153FE" w:rsidTr="00492D71"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b/>
                <w:i/>
                <w:sz w:val="20"/>
                <w:lang w:val="en-US"/>
              </w:rPr>
            </w:pPr>
            <w:r w:rsidRPr="004153FE">
              <w:rPr>
                <w:b/>
                <w:i/>
                <w:sz w:val="20"/>
                <w:lang w:val="en-US"/>
              </w:rPr>
              <w:t>Image quality Score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b/>
                <w:i/>
                <w:sz w:val="20"/>
                <w:lang w:val="en-US"/>
              </w:rPr>
            </w:pPr>
            <w:r w:rsidRPr="004153FE">
              <w:rPr>
                <w:b/>
                <w:i/>
                <w:sz w:val="20"/>
                <w:lang w:val="en-US"/>
              </w:rPr>
              <w:t>Area difference (mm²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b/>
                <w:i/>
                <w:sz w:val="20"/>
                <w:lang w:val="en-US"/>
              </w:rPr>
            </w:pPr>
            <w:r w:rsidRPr="004153FE">
              <w:rPr>
                <w:b/>
                <w:i/>
                <w:sz w:val="20"/>
                <w:lang w:val="en-US"/>
              </w:rPr>
              <w:t>Diameter difference (mm)</w:t>
            </w:r>
          </w:p>
        </w:tc>
      </w:tr>
      <w:tr w:rsidR="004153FE" w:rsidRPr="004153FE" w:rsidTr="00492D71"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48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3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4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2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6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6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0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.0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5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3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74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.0</w:t>
            </w:r>
          </w:p>
        </w:tc>
      </w:tr>
    </w:tbl>
    <w:p w:rsidR="004153FE" w:rsidRPr="004153FE" w:rsidRDefault="004153FE" w:rsidP="004153FE">
      <w:pPr>
        <w:rPr>
          <w:sz w:val="22"/>
          <w:szCs w:val="22"/>
          <w:lang w:val="en-US" w:eastAsia="en-US"/>
        </w:rPr>
      </w:pPr>
    </w:p>
    <w:p w:rsidR="004153FE" w:rsidRPr="004153FE" w:rsidRDefault="004153FE" w:rsidP="004153FE">
      <w:pPr>
        <w:rPr>
          <w:sz w:val="22"/>
          <w:szCs w:val="22"/>
          <w:lang w:val="en-US" w:eastAsia="en-US"/>
        </w:rPr>
      </w:pPr>
      <w:r w:rsidRPr="004153FE">
        <w:rPr>
          <w:lang w:val="en-US"/>
        </w:rPr>
        <w:t xml:space="preserve">Table S3 represents a subgroup analysis for divergent AAA-based prosthetic valve selection using the SAPIEN 3 model. The data illustrates the relationship between image quality scores and the observed differences in valve sizing between UHR-CTA and HPS-CTA. The measurements indicate that lower image quality scores were associated with discrepancies in area-based prosthetic valve sizing. </w:t>
      </w:r>
    </w:p>
    <w:p w:rsidR="004153FE" w:rsidRPr="004153FE" w:rsidRDefault="004153FE" w:rsidP="004153FE">
      <w:pPr>
        <w:rPr>
          <w:sz w:val="22"/>
          <w:szCs w:val="22"/>
          <w:lang w:val="en-US" w:eastAsia="en-US"/>
        </w:rPr>
      </w:pPr>
    </w:p>
    <w:p w:rsidR="004153FE" w:rsidRPr="004153FE" w:rsidRDefault="004153FE" w:rsidP="004153FE">
      <w:pPr>
        <w:rPr>
          <w:sz w:val="22"/>
          <w:szCs w:val="22"/>
          <w:lang w:val="en-US" w:eastAsia="en-US"/>
        </w:rPr>
      </w:pPr>
    </w:p>
    <w:p w:rsidR="004153FE" w:rsidRPr="004153FE" w:rsidRDefault="004153FE" w:rsidP="004153FE">
      <w:pPr>
        <w:rPr>
          <w:sz w:val="22"/>
          <w:szCs w:val="22"/>
          <w:lang w:val="en-US" w:eastAsia="en-US"/>
        </w:rPr>
      </w:pPr>
    </w:p>
    <w:p w:rsidR="004153FE" w:rsidRPr="004153FE" w:rsidRDefault="004153FE" w:rsidP="004153FE">
      <w:pPr>
        <w:rPr>
          <w:sz w:val="22"/>
          <w:szCs w:val="22"/>
          <w:lang w:val="en-US" w:eastAsia="en-US"/>
        </w:rPr>
      </w:pPr>
    </w:p>
    <w:p w:rsidR="004153FE" w:rsidRPr="004153FE" w:rsidRDefault="004153FE" w:rsidP="004153FE">
      <w:pPr>
        <w:rPr>
          <w:b/>
          <w:lang w:val="en-US"/>
        </w:rPr>
      </w:pPr>
      <w:r w:rsidRPr="004153FE">
        <w:rPr>
          <w:b/>
          <w:lang w:val="en-US"/>
        </w:rPr>
        <w:t>Table S4</w:t>
      </w:r>
    </w:p>
    <w:p w:rsidR="004153FE" w:rsidRPr="004153FE" w:rsidRDefault="004153FE" w:rsidP="004153FE">
      <w:pPr>
        <w:rPr>
          <w:lang w:val="en-US"/>
        </w:rPr>
      </w:pPr>
      <w:r w:rsidRPr="004153FE">
        <w:rPr>
          <w:lang w:val="en-US"/>
        </w:rPr>
        <w:t>Subgroup analysis: Divergent AAP- based prosthesis valve selection (Evolute 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2976"/>
        <w:gridCol w:w="2674"/>
      </w:tblGrid>
      <w:tr w:rsidR="004153FE" w:rsidRPr="004153FE" w:rsidTr="00492D71"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b/>
                <w:i/>
                <w:sz w:val="20"/>
                <w:lang w:val="en-US"/>
              </w:rPr>
            </w:pPr>
            <w:r w:rsidRPr="004153FE">
              <w:rPr>
                <w:b/>
                <w:i/>
                <w:sz w:val="20"/>
                <w:lang w:val="en-US"/>
              </w:rPr>
              <w:t>Image quality Score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b/>
                <w:i/>
                <w:sz w:val="20"/>
                <w:lang w:val="en-US"/>
              </w:rPr>
            </w:pPr>
            <w:r w:rsidRPr="004153FE">
              <w:rPr>
                <w:b/>
                <w:i/>
                <w:sz w:val="20"/>
                <w:lang w:val="en-US"/>
              </w:rPr>
              <w:t>Perimeter difference (mm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b/>
                <w:i/>
                <w:sz w:val="20"/>
                <w:lang w:val="en-US"/>
              </w:rPr>
            </w:pPr>
            <w:r w:rsidRPr="004153FE">
              <w:rPr>
                <w:b/>
                <w:i/>
                <w:sz w:val="20"/>
                <w:lang w:val="en-US"/>
              </w:rPr>
              <w:t>Diameter difference (mm)</w:t>
            </w:r>
          </w:p>
        </w:tc>
      </w:tr>
      <w:tr w:rsidR="004153FE" w:rsidRPr="004153FE" w:rsidTr="00492D71"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.0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1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.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1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6.6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9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0.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3.0</w:t>
            </w:r>
          </w:p>
        </w:tc>
      </w:tr>
      <w:tr w:rsidR="004153FE" w:rsidRPr="004153FE" w:rsidTr="00492D71">
        <w:trPr>
          <w:trHeight w:val="7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.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0.6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4.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.2</w:t>
            </w:r>
          </w:p>
        </w:tc>
      </w:tr>
      <w:tr w:rsidR="004153FE" w:rsidRPr="004153FE" w:rsidTr="00492D71"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1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8.7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3FE" w:rsidRPr="004153FE" w:rsidRDefault="004153FE" w:rsidP="00492D71">
            <w:pPr>
              <w:jc w:val="center"/>
              <w:rPr>
                <w:sz w:val="20"/>
                <w:lang w:val="en-US"/>
              </w:rPr>
            </w:pPr>
            <w:r w:rsidRPr="004153FE">
              <w:rPr>
                <w:sz w:val="20"/>
                <w:lang w:val="en-US"/>
              </w:rPr>
              <w:t>2.0</w:t>
            </w:r>
          </w:p>
        </w:tc>
      </w:tr>
    </w:tbl>
    <w:p w:rsidR="004153FE" w:rsidRPr="004153FE" w:rsidRDefault="004153FE" w:rsidP="004153FE">
      <w:pPr>
        <w:pStyle w:val="Literaturverzeichnis1"/>
        <w:ind w:left="0" w:firstLine="0"/>
        <w:rPr>
          <w:rFonts w:ascii="Times New Roman" w:eastAsia="Times New Roman" w:hAnsi="Times New Roman" w:cs="Times New Roman"/>
          <w:lang w:eastAsia="de-DE"/>
        </w:rPr>
      </w:pPr>
    </w:p>
    <w:p w:rsidR="004153FE" w:rsidRPr="008306A7" w:rsidRDefault="004153FE" w:rsidP="004153FE">
      <w:pPr>
        <w:pStyle w:val="Literaturverzeichnis1"/>
        <w:ind w:left="0" w:firstLine="0"/>
        <w:rPr>
          <w:rFonts w:ascii="Times New Roman" w:eastAsia="Times New Roman" w:hAnsi="Times New Roman" w:cs="Times New Roman"/>
          <w:lang w:eastAsia="de-DE"/>
        </w:rPr>
      </w:pPr>
      <w:r w:rsidRPr="004153FE">
        <w:rPr>
          <w:rFonts w:ascii="Times New Roman" w:eastAsia="Times New Roman" w:hAnsi="Times New Roman" w:cs="Times New Roman"/>
          <w:lang w:eastAsia="de-DE"/>
        </w:rPr>
        <w:t>Table S4 shows a subgroup analysis for divergent AAP-based prosthetic valve selection using the Evolute R model. Divergent perimeter-based hypothetical prosthesis valve sizing was increasingly observed when HPS-CTA showed reduced image quality.</w:t>
      </w:r>
      <w:r>
        <w:rPr>
          <w:rFonts w:ascii="Times New Roman" w:eastAsia="Times New Roman" w:hAnsi="Times New Roman" w:cs="Times New Roman"/>
          <w:lang w:eastAsia="de-DE"/>
        </w:rPr>
        <w:t xml:space="preserve"> </w:t>
      </w:r>
      <w:r w:rsidRPr="008306A7">
        <w:rPr>
          <w:rFonts w:ascii="Times New Roman" w:eastAsia="Times New Roman" w:hAnsi="Times New Roman" w:cs="Times New Roman"/>
          <w:lang w:eastAsia="de-DE"/>
        </w:rPr>
        <w:t xml:space="preserve"> </w:t>
      </w:r>
    </w:p>
    <w:bookmarkEnd w:id="0"/>
    <w:p w:rsidR="00674125" w:rsidRDefault="00674125"/>
    <w:sectPr w:rsidR="00674125" w:rsidSect="004153FE">
      <w:pgSz w:w="11900" w:h="16840" w:code="9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3FE"/>
    <w:rsid w:val="00014420"/>
    <w:rsid w:val="000324E7"/>
    <w:rsid w:val="0004118F"/>
    <w:rsid w:val="00066FA5"/>
    <w:rsid w:val="00070CA2"/>
    <w:rsid w:val="00074AB1"/>
    <w:rsid w:val="000801B9"/>
    <w:rsid w:val="000923C1"/>
    <w:rsid w:val="000A0A32"/>
    <w:rsid w:val="000A2201"/>
    <w:rsid w:val="000A2274"/>
    <w:rsid w:val="000A2932"/>
    <w:rsid w:val="000A52F6"/>
    <w:rsid w:val="000B7516"/>
    <w:rsid w:val="000C370C"/>
    <w:rsid w:val="000D2314"/>
    <w:rsid w:val="000D6AF9"/>
    <w:rsid w:val="000E6430"/>
    <w:rsid w:val="001124A8"/>
    <w:rsid w:val="001139D2"/>
    <w:rsid w:val="00123DB3"/>
    <w:rsid w:val="001263CC"/>
    <w:rsid w:val="0014630A"/>
    <w:rsid w:val="00147F10"/>
    <w:rsid w:val="00152BFD"/>
    <w:rsid w:val="00163B0C"/>
    <w:rsid w:val="00167083"/>
    <w:rsid w:val="0019799A"/>
    <w:rsid w:val="001B1343"/>
    <w:rsid w:val="001B5D9C"/>
    <w:rsid w:val="001C4A6E"/>
    <w:rsid w:val="001C64FD"/>
    <w:rsid w:val="001C6F04"/>
    <w:rsid w:val="001D7A4E"/>
    <w:rsid w:val="001E46BF"/>
    <w:rsid w:val="001F531C"/>
    <w:rsid w:val="0022336C"/>
    <w:rsid w:val="002309BD"/>
    <w:rsid w:val="00245886"/>
    <w:rsid w:val="00257CEF"/>
    <w:rsid w:val="002668E5"/>
    <w:rsid w:val="00267836"/>
    <w:rsid w:val="002720C1"/>
    <w:rsid w:val="00293375"/>
    <w:rsid w:val="002A047D"/>
    <w:rsid w:val="002A0E52"/>
    <w:rsid w:val="002B1880"/>
    <w:rsid w:val="002B356C"/>
    <w:rsid w:val="002B483F"/>
    <w:rsid w:val="002B5130"/>
    <w:rsid w:val="002C6BFF"/>
    <w:rsid w:val="002E03A8"/>
    <w:rsid w:val="00302A3E"/>
    <w:rsid w:val="0030432C"/>
    <w:rsid w:val="00332D9B"/>
    <w:rsid w:val="0033726A"/>
    <w:rsid w:val="00346CA7"/>
    <w:rsid w:val="00356223"/>
    <w:rsid w:val="00364A2A"/>
    <w:rsid w:val="00366ED7"/>
    <w:rsid w:val="003968D6"/>
    <w:rsid w:val="003C7FD4"/>
    <w:rsid w:val="003D1C4B"/>
    <w:rsid w:val="003D35FC"/>
    <w:rsid w:val="004153FE"/>
    <w:rsid w:val="00436FFC"/>
    <w:rsid w:val="0044266A"/>
    <w:rsid w:val="00442D38"/>
    <w:rsid w:val="00442F73"/>
    <w:rsid w:val="004435B4"/>
    <w:rsid w:val="00443A58"/>
    <w:rsid w:val="00457866"/>
    <w:rsid w:val="00467476"/>
    <w:rsid w:val="00471FCD"/>
    <w:rsid w:val="004800EF"/>
    <w:rsid w:val="0048102F"/>
    <w:rsid w:val="00495B66"/>
    <w:rsid w:val="004A2E1D"/>
    <w:rsid w:val="004C1AEB"/>
    <w:rsid w:val="004C2FB0"/>
    <w:rsid w:val="004D1CAC"/>
    <w:rsid w:val="004F1C05"/>
    <w:rsid w:val="004F56E6"/>
    <w:rsid w:val="005257A2"/>
    <w:rsid w:val="0054181D"/>
    <w:rsid w:val="00552629"/>
    <w:rsid w:val="00573065"/>
    <w:rsid w:val="0058201B"/>
    <w:rsid w:val="005A2CDC"/>
    <w:rsid w:val="005B116B"/>
    <w:rsid w:val="005D4123"/>
    <w:rsid w:val="005D5038"/>
    <w:rsid w:val="005E7832"/>
    <w:rsid w:val="005F0DA1"/>
    <w:rsid w:val="0061350E"/>
    <w:rsid w:val="006273F3"/>
    <w:rsid w:val="00662B31"/>
    <w:rsid w:val="00663C7F"/>
    <w:rsid w:val="00667AAD"/>
    <w:rsid w:val="00674125"/>
    <w:rsid w:val="006754D7"/>
    <w:rsid w:val="00681E77"/>
    <w:rsid w:val="00682591"/>
    <w:rsid w:val="006969CD"/>
    <w:rsid w:val="006A3ED6"/>
    <w:rsid w:val="006A4A91"/>
    <w:rsid w:val="006B2C07"/>
    <w:rsid w:val="006B4245"/>
    <w:rsid w:val="006B4487"/>
    <w:rsid w:val="006C6DE1"/>
    <w:rsid w:val="006D683B"/>
    <w:rsid w:val="006D7C7A"/>
    <w:rsid w:val="007050E3"/>
    <w:rsid w:val="00713105"/>
    <w:rsid w:val="00715E1C"/>
    <w:rsid w:val="00722734"/>
    <w:rsid w:val="0073496D"/>
    <w:rsid w:val="0073520D"/>
    <w:rsid w:val="007465F4"/>
    <w:rsid w:val="00750356"/>
    <w:rsid w:val="00766AF1"/>
    <w:rsid w:val="007704DE"/>
    <w:rsid w:val="00777421"/>
    <w:rsid w:val="00777AA8"/>
    <w:rsid w:val="0078181E"/>
    <w:rsid w:val="00784274"/>
    <w:rsid w:val="007C191F"/>
    <w:rsid w:val="007D2B12"/>
    <w:rsid w:val="007E0D84"/>
    <w:rsid w:val="007E2F38"/>
    <w:rsid w:val="007F5857"/>
    <w:rsid w:val="00805FA8"/>
    <w:rsid w:val="008166F6"/>
    <w:rsid w:val="008230E3"/>
    <w:rsid w:val="00823EA7"/>
    <w:rsid w:val="00840332"/>
    <w:rsid w:val="00853659"/>
    <w:rsid w:val="0086101B"/>
    <w:rsid w:val="0088215B"/>
    <w:rsid w:val="00883B9A"/>
    <w:rsid w:val="00891A62"/>
    <w:rsid w:val="008971D0"/>
    <w:rsid w:val="00897DC4"/>
    <w:rsid w:val="008A0225"/>
    <w:rsid w:val="008A3345"/>
    <w:rsid w:val="008A74EF"/>
    <w:rsid w:val="008B0693"/>
    <w:rsid w:val="008B6009"/>
    <w:rsid w:val="008F3327"/>
    <w:rsid w:val="00901B1A"/>
    <w:rsid w:val="00901ED5"/>
    <w:rsid w:val="00903FEF"/>
    <w:rsid w:val="0090479C"/>
    <w:rsid w:val="00912486"/>
    <w:rsid w:val="009212E2"/>
    <w:rsid w:val="00922330"/>
    <w:rsid w:val="00941166"/>
    <w:rsid w:val="00945CE1"/>
    <w:rsid w:val="009618D8"/>
    <w:rsid w:val="00996B9D"/>
    <w:rsid w:val="009C26AF"/>
    <w:rsid w:val="009D5C4F"/>
    <w:rsid w:val="009E19ED"/>
    <w:rsid w:val="009E4B44"/>
    <w:rsid w:val="009E6A8B"/>
    <w:rsid w:val="00A033BA"/>
    <w:rsid w:val="00A052F3"/>
    <w:rsid w:val="00A12B2B"/>
    <w:rsid w:val="00A14D66"/>
    <w:rsid w:val="00A22118"/>
    <w:rsid w:val="00A34DCB"/>
    <w:rsid w:val="00A4006A"/>
    <w:rsid w:val="00A4383A"/>
    <w:rsid w:val="00A50D23"/>
    <w:rsid w:val="00A63ADD"/>
    <w:rsid w:val="00A64BC0"/>
    <w:rsid w:val="00A80E16"/>
    <w:rsid w:val="00A83F33"/>
    <w:rsid w:val="00AB0EDE"/>
    <w:rsid w:val="00AD31CA"/>
    <w:rsid w:val="00AF6D77"/>
    <w:rsid w:val="00B109D2"/>
    <w:rsid w:val="00B31C81"/>
    <w:rsid w:val="00B35AE4"/>
    <w:rsid w:val="00B41E90"/>
    <w:rsid w:val="00B61A98"/>
    <w:rsid w:val="00B92532"/>
    <w:rsid w:val="00BA5D91"/>
    <w:rsid w:val="00BB5071"/>
    <w:rsid w:val="00BC12CD"/>
    <w:rsid w:val="00BC14B3"/>
    <w:rsid w:val="00BC5F68"/>
    <w:rsid w:val="00BE7C9C"/>
    <w:rsid w:val="00BF1CBC"/>
    <w:rsid w:val="00BF6615"/>
    <w:rsid w:val="00C0292F"/>
    <w:rsid w:val="00C30D79"/>
    <w:rsid w:val="00C32641"/>
    <w:rsid w:val="00C35FD0"/>
    <w:rsid w:val="00C441FD"/>
    <w:rsid w:val="00C44EB6"/>
    <w:rsid w:val="00C50B45"/>
    <w:rsid w:val="00C530CA"/>
    <w:rsid w:val="00C54952"/>
    <w:rsid w:val="00C805F9"/>
    <w:rsid w:val="00C83592"/>
    <w:rsid w:val="00C84D10"/>
    <w:rsid w:val="00C87881"/>
    <w:rsid w:val="00C9746D"/>
    <w:rsid w:val="00CA1C59"/>
    <w:rsid w:val="00CB48C3"/>
    <w:rsid w:val="00CC0ABB"/>
    <w:rsid w:val="00CC0B63"/>
    <w:rsid w:val="00CD0C4D"/>
    <w:rsid w:val="00CD1786"/>
    <w:rsid w:val="00CF4B54"/>
    <w:rsid w:val="00D06457"/>
    <w:rsid w:val="00D071B3"/>
    <w:rsid w:val="00D244F9"/>
    <w:rsid w:val="00D33906"/>
    <w:rsid w:val="00D3413E"/>
    <w:rsid w:val="00D40724"/>
    <w:rsid w:val="00D464CB"/>
    <w:rsid w:val="00D509EA"/>
    <w:rsid w:val="00D60CA5"/>
    <w:rsid w:val="00D84C60"/>
    <w:rsid w:val="00D937A8"/>
    <w:rsid w:val="00DA4D96"/>
    <w:rsid w:val="00DA5F47"/>
    <w:rsid w:val="00DA61AB"/>
    <w:rsid w:val="00DB66E8"/>
    <w:rsid w:val="00DC0300"/>
    <w:rsid w:val="00DD0ED6"/>
    <w:rsid w:val="00DD11C8"/>
    <w:rsid w:val="00DD4A0F"/>
    <w:rsid w:val="00DE40B3"/>
    <w:rsid w:val="00DF214E"/>
    <w:rsid w:val="00E03993"/>
    <w:rsid w:val="00E042E7"/>
    <w:rsid w:val="00E0634E"/>
    <w:rsid w:val="00E07C0E"/>
    <w:rsid w:val="00E145BB"/>
    <w:rsid w:val="00E159BE"/>
    <w:rsid w:val="00E22C42"/>
    <w:rsid w:val="00E24797"/>
    <w:rsid w:val="00E37A19"/>
    <w:rsid w:val="00E37C37"/>
    <w:rsid w:val="00E37D5E"/>
    <w:rsid w:val="00E406BC"/>
    <w:rsid w:val="00E46C83"/>
    <w:rsid w:val="00E73092"/>
    <w:rsid w:val="00E825E8"/>
    <w:rsid w:val="00E93B05"/>
    <w:rsid w:val="00EA0EDC"/>
    <w:rsid w:val="00EA7F60"/>
    <w:rsid w:val="00EC4461"/>
    <w:rsid w:val="00EE73C1"/>
    <w:rsid w:val="00F10DF8"/>
    <w:rsid w:val="00F30550"/>
    <w:rsid w:val="00F50E40"/>
    <w:rsid w:val="00F544D6"/>
    <w:rsid w:val="00F837D0"/>
    <w:rsid w:val="00F8764B"/>
    <w:rsid w:val="00F93BE1"/>
    <w:rsid w:val="00F96FAA"/>
    <w:rsid w:val="00FD54A9"/>
    <w:rsid w:val="00FD5A59"/>
    <w:rsid w:val="00FE75F6"/>
    <w:rsid w:val="00FF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73A3A-787A-44DC-9371-C573CEB0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teraturverzeichnis1">
    <w:name w:val="Literaturverzeichnis1"/>
    <w:basedOn w:val="Normal"/>
    <w:link w:val="BibliographyZchn"/>
    <w:rsid w:val="004153FE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ibliographyZchn">
    <w:name w:val="Bibliography Zchn"/>
    <w:basedOn w:val="DefaultParagraphFont"/>
    <w:link w:val="Literaturverzeichnis1"/>
    <w:rsid w:val="004153FE"/>
    <w:rPr>
      <w:sz w:val="24"/>
      <w:szCs w:val="24"/>
    </w:rPr>
  </w:style>
  <w:style w:type="table" w:styleId="TableGrid">
    <w:name w:val="Table Grid"/>
    <w:basedOn w:val="TableNormal"/>
    <w:uiPriority w:val="39"/>
    <w:rsid w:val="004153FE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Keerthivel</dc:creator>
  <cp:keywords/>
  <dc:description/>
  <cp:lastModifiedBy>Jayashree Keerthivel</cp:lastModifiedBy>
  <cp:revision>1</cp:revision>
  <dcterms:created xsi:type="dcterms:W3CDTF">2024-02-10T10:14:00Z</dcterms:created>
  <dcterms:modified xsi:type="dcterms:W3CDTF">2024-02-10T10:15:00Z</dcterms:modified>
</cp:coreProperties>
</file>